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S1: </w:t>
      </w:r>
      <w:r w:rsidDel="00000000" w:rsidR="00000000" w:rsidRPr="00000000">
        <w:rPr>
          <w:rtl w:val="0"/>
        </w:rPr>
        <w:t xml:space="preserve">GRADE quality assessments for included studies</w:t>
      </w:r>
    </w:p>
    <w:tbl>
      <w:tblPr>
        <w:tblStyle w:val="Table1"/>
        <w:tblW w:w="13446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1454"/>
        <w:gridCol w:w="790"/>
        <w:gridCol w:w="1261"/>
        <w:gridCol w:w="1080"/>
        <w:gridCol w:w="1265"/>
        <w:gridCol w:w="1346"/>
        <w:gridCol w:w="990"/>
        <w:gridCol w:w="750"/>
        <w:gridCol w:w="830"/>
        <w:gridCol w:w="756"/>
        <w:gridCol w:w="750"/>
        <w:gridCol w:w="1143"/>
        <w:gridCol w:w="1031"/>
        <w:tblGridChange w:id="0">
          <w:tblGrid>
            <w:gridCol w:w="1454"/>
            <w:gridCol w:w="790"/>
            <w:gridCol w:w="1261"/>
            <w:gridCol w:w="1080"/>
            <w:gridCol w:w="1265"/>
            <w:gridCol w:w="1346"/>
            <w:gridCol w:w="990"/>
            <w:gridCol w:w="750"/>
            <w:gridCol w:w="830"/>
            <w:gridCol w:w="756"/>
            <w:gridCol w:w="750"/>
            <w:gridCol w:w="1143"/>
            <w:gridCol w:w="1031"/>
          </w:tblGrid>
        </w:tblGridChange>
      </w:tblGrid>
      <w:tr>
        <w:trPr>
          <w:cantSplit w:val="0"/>
          <w:trHeight w:val="288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 name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included studies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sign of included studies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difference, 95% CI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terogeneity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patients in Laparoscopic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patients in Open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sk of bias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consistency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irectness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precision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ther considerations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uality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perative tim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48 [8.62, 32.35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&lt; 0.001); I² = 98%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6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2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◯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imated blood los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5.55 [-386.16, -264.94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&lt; 0.001); I² = 97%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29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8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⊕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raoperative complica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4 [0.86, 1.51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&lt; 0.001); I² = 69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4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6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◯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operative complica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0 [0.55, 0.90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&lt; 0.001); I² = 78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210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35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⊕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ength of hospital stay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4 [-4.27, -3.01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&lt; 0.001)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35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8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8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8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8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⊕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9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Resected lymph nod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80 [-4.35, -1.24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 = 0.00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5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8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⊕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 year Overall Survival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0 [0.87, 1.40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= 0.43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7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7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B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◯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ease free surviv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0 [0.80, 1.26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= 0.002); I² = 50%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3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67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◯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rtality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6 [0.69, 1.06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(P = 0.14); I² = 24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0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6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◯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urrenc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1 [0.81, 1.25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&lt; 0.001); I² = 56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30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80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◯◯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transfusion rat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al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8 [0.14, 0.55]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P &lt; 0.001); I² = 96%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80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9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seriou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ious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16"/>
                <w:szCs w:val="16"/>
                <w:rtl w:val="0"/>
              </w:rPr>
              <w:t xml:space="preserve">⊕⊕⊕◯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